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B46BA" w14:textId="4318B68A" w:rsidR="00BD2B63" w:rsidRPr="00DA43FB" w:rsidRDefault="00BD2B63" w:rsidP="00037DCE">
      <w:pPr>
        <w:widowControl/>
        <w:rPr>
          <w:rFonts w:ascii="Times New Roman" w:eastAsia="游明朝" w:hAnsi="Times New Roman" w:cs="Times New Roman"/>
          <w:color w:val="000000" w:themeColor="text1"/>
          <w:kern w:val="0"/>
          <w:sz w:val="28"/>
          <w:szCs w:val="28"/>
        </w:rPr>
      </w:pPr>
      <w:r w:rsidRPr="00DA43FB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8"/>
          <w:szCs w:val="28"/>
        </w:rPr>
        <w:t>Supplementary Table S2. Markers for calcium metabolism before and after</w:t>
      </w:r>
      <w:r w:rsidR="00DA1C8F" w:rsidRPr="00DA43FB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the intervention</w:t>
      </w:r>
      <w:r w:rsidRPr="00DA43FB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for examining any influence on the differences in </w:t>
      </w:r>
      <w:r w:rsidR="00D902AB" w:rsidRPr="00DA43FB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8"/>
          <w:szCs w:val="28"/>
        </w:rPr>
        <w:t>Δ</w:t>
      </w:r>
      <w:r w:rsidRPr="00DA43FB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8"/>
          <w:szCs w:val="28"/>
        </w:rPr>
        <w:t>BMDs between the low</w:t>
      </w:r>
      <w:r w:rsidR="00CD6707" w:rsidRPr="00DA43FB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8"/>
          <w:szCs w:val="28"/>
        </w:rPr>
        <w:t>er</w:t>
      </w:r>
      <w:r w:rsidRPr="00DA43FB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and high</w:t>
      </w:r>
      <w:r w:rsidR="00CD6707" w:rsidRPr="00DA43FB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8"/>
          <w:szCs w:val="28"/>
        </w:rPr>
        <w:t>er</w:t>
      </w:r>
      <w:r w:rsidRPr="00DA43FB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BMD </w:t>
      </w:r>
      <w:proofErr w:type="gramStart"/>
      <w:r w:rsidRPr="00DA43FB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8"/>
          <w:szCs w:val="28"/>
        </w:rPr>
        <w:t>groups</w:t>
      </w:r>
      <w:proofErr w:type="gramEnd"/>
    </w:p>
    <w:tbl>
      <w:tblPr>
        <w:tblStyle w:val="aa"/>
        <w:tblW w:w="13680" w:type="dxa"/>
        <w:tblLook w:val="04A0" w:firstRow="1" w:lastRow="0" w:firstColumn="1" w:lastColumn="0" w:noHBand="0" w:noVBand="1"/>
      </w:tblPr>
      <w:tblGrid>
        <w:gridCol w:w="2977"/>
        <w:gridCol w:w="2250"/>
        <w:gridCol w:w="2098"/>
        <w:gridCol w:w="2098"/>
        <w:gridCol w:w="2098"/>
        <w:gridCol w:w="2159"/>
      </w:tblGrid>
      <w:tr w:rsidR="00DA43FB" w:rsidRPr="00DA43FB" w14:paraId="7F20B174" w14:textId="77777777" w:rsidTr="00710E7E">
        <w:trPr>
          <w:trHeight w:val="443"/>
        </w:trPr>
        <w:tc>
          <w:tcPr>
            <w:tcW w:w="2977" w:type="dxa"/>
            <w:vMerge w:val="restart"/>
            <w:tcBorders>
              <w:left w:val="nil"/>
            </w:tcBorders>
            <w:vAlign w:val="bottom"/>
          </w:tcPr>
          <w:p w14:paraId="03951761" w14:textId="77777777" w:rsidR="00BD2B63" w:rsidRPr="00DA43FB" w:rsidRDefault="00BD2B63" w:rsidP="00BD2B63">
            <w:pPr>
              <w:widowControl/>
              <w:tabs>
                <w:tab w:val="left" w:pos="1227"/>
              </w:tabs>
              <w:snapToGrid w:val="0"/>
              <w:spacing w:before="100" w:beforeAutospacing="1" w:line="600" w:lineRule="exact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50" w:type="dxa"/>
            <w:vMerge w:val="restart"/>
            <w:vAlign w:val="bottom"/>
          </w:tcPr>
          <w:p w14:paraId="09AE947F" w14:textId="77777777" w:rsidR="00BD2B63" w:rsidRPr="00DA43FB" w:rsidRDefault="00BD2B63" w:rsidP="00BD2B63">
            <w:pPr>
              <w:widowControl/>
              <w:snapToGrid w:val="0"/>
              <w:spacing w:before="100" w:beforeAutospacing="1" w:line="600" w:lineRule="exact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All (n=65)</w:t>
            </w:r>
          </w:p>
        </w:tc>
        <w:tc>
          <w:tcPr>
            <w:tcW w:w="4196" w:type="dxa"/>
            <w:gridSpan w:val="2"/>
            <w:tcBorders>
              <w:bottom w:val="nil"/>
            </w:tcBorders>
            <w:vAlign w:val="center"/>
          </w:tcPr>
          <w:p w14:paraId="09837EB8" w14:textId="30291EB0" w:rsidR="00BD2B63" w:rsidRPr="00DA43FB" w:rsidRDefault="00931F4B" w:rsidP="00BD2B63">
            <w:pPr>
              <w:widowControl/>
              <w:tabs>
                <w:tab w:val="left" w:pos="1227"/>
              </w:tabs>
              <w:snapToGrid w:val="0"/>
              <w:spacing w:before="100" w:beforeAutospacing="1" w:line="360" w:lineRule="exact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2336" behindDoc="0" locked="0" layoutInCell="1" allowOverlap="1" wp14:anchorId="309D210E" wp14:editId="42E54656">
                      <wp:simplePos x="0" y="0"/>
                      <wp:positionH relativeFrom="column">
                        <wp:posOffset>199390</wp:posOffset>
                      </wp:positionH>
                      <wp:positionV relativeFrom="paragraph">
                        <wp:posOffset>262890</wp:posOffset>
                      </wp:positionV>
                      <wp:extent cx="2159635" cy="0"/>
                      <wp:effectExtent l="0" t="0" r="0" b="0"/>
                      <wp:wrapNone/>
                      <wp:docPr id="1100389318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15963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244B3D" id="Straight Connector 2" o:spid="_x0000_s1026" style="position:absolute;left:0;text-align:left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5.7pt,20.7pt" to="185.75pt,2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6n8vwEAAHUDAAAOAAAAZHJzL2Uyb0RvYy54bWysU01v2zAMvQ/YfxB0X5xkaNEZcXpo0F2K&#10;rUC7H8DKki1MEgVRi51/P0r5WLbdhvkgUKL4+B71vLmfvRN7nchi6ORqsZRCB4W9DUMnv70+friT&#10;gjKEHhwG3cmDJnm/ff9uM8VWr3FE1+skGCRQO8VOjjnHtmlIjdoDLTDqwEmDyUPmbRqaPsHE6N41&#10;6+Xytpkw9TGh0kR8ujsm5bbiG6NV/moM6SxcJ5lbrmuq61tZm+0G2iFBHK060YB/YOHBBm56gdpB&#10;BvEj2b+gvFUJCU1eKPQNGmOVrhpYzWr5h5qXEaKuWng4FC9jov8Hq77sH8JzKtTVHF7iE6rvxENp&#10;pkjtJVk2FI/XZpN8uc7cxVwHebgMUs9ZKD5cr24+3X68kUKdcw2058KYKH/W6EUJOulsKBqhhf0T&#10;5dIa2vOVchzw0TpX38kFMXWSgfklFbBbjIPMoY99JykMUoAb2IYqp4pI6GxfqgsOHejBJbEHdgIb&#10;qMfplelK4YAyJ1hD/YojmMFvpYXODmg8FtfU0TjeZnavs76Td9fVLpSOuvrvJOrXCEv0hv3hOZ3n&#10;zG9bm558WMxzvef4+m/Z/gQAAP//AwBQSwMEFAAGAAgAAAAhANWh0zzdAAAACAEAAA8AAABkcnMv&#10;ZG93bnJldi54bWxMj81OwzAQhO9IfQdrkbhRJ6RQFLKpqqIeuLUBJI5uvPmBeB3FThveHlc9lNNq&#10;d0az32SryXTiSINrLSPE8wgEcWl1yzXCx/v2/hmE84q16iwTwi85WOWzm0yl2p54T8fC1yKEsEsV&#10;QuN9n0rpyoaMcnPbEwetsoNRPqxDLfWgTiHcdPIhip6kUS2HD43qadNQ+VOMBmHcbaqo3SbT91dS&#10;yPFtuft8rWrEu9tp/QLC0+SvZjjjB3TIA9PBjqyd6BCSeBGcCIvzDHqyjB9BHC4HmWfyf4H8DwAA&#10;//8DAFBLAQItABQABgAIAAAAIQC2gziS/gAAAOEBAAATAAAAAAAAAAAAAAAAAAAAAABbQ29udGVu&#10;dF9UeXBlc10ueG1sUEsBAi0AFAAGAAgAAAAhADj9If/WAAAAlAEAAAsAAAAAAAAAAAAAAAAALwEA&#10;AF9yZWxzLy5yZWxzUEsBAi0AFAAGAAgAAAAhAAevqfy/AQAAdQMAAA4AAAAAAAAAAAAAAAAALgIA&#10;AGRycy9lMm9Eb2MueG1sUEsBAi0AFAAGAAgAAAAhANWh0zzdAAAACAEAAA8AAAAAAAAAAAAAAAAA&#10;GQQAAGRycy9kb3ducmV2LnhtbFBLBQYAAAAABAAEAPMAAAAjBQAAAAA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LS</w:t>
            </w:r>
          </w:p>
        </w:tc>
        <w:tc>
          <w:tcPr>
            <w:tcW w:w="4257" w:type="dxa"/>
            <w:gridSpan w:val="2"/>
            <w:tcBorders>
              <w:bottom w:val="nil"/>
              <w:right w:val="nil"/>
            </w:tcBorders>
            <w:vAlign w:val="center"/>
          </w:tcPr>
          <w:p w14:paraId="14A0FD43" w14:textId="08550F4F" w:rsidR="00BD2B63" w:rsidRPr="00DA43FB" w:rsidRDefault="00931F4B" w:rsidP="00BD2B63">
            <w:pPr>
              <w:widowControl/>
              <w:tabs>
                <w:tab w:val="left" w:pos="1227"/>
              </w:tabs>
              <w:snapToGrid w:val="0"/>
              <w:spacing w:before="100" w:beforeAutospacing="1" w:line="360" w:lineRule="exact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3360" behindDoc="0" locked="0" layoutInCell="1" allowOverlap="1" wp14:anchorId="1709D28E" wp14:editId="316482B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272415</wp:posOffset>
                      </wp:positionV>
                      <wp:extent cx="2159635" cy="0"/>
                      <wp:effectExtent l="0" t="0" r="0" b="0"/>
                      <wp:wrapNone/>
                      <wp:docPr id="135686862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15963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ADD020E" id="Straight Connector 1" o:spid="_x0000_s1026" style="position:absolute;left:0;text-align:left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7pt,21.45pt" to="187.05pt,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6n8vwEAAHUDAAAOAAAAZHJzL2Uyb0RvYy54bWysU01v2zAMvQ/YfxB0X5xkaNEZcXpo0F2K&#10;rUC7H8DKki1MEgVRi51/P0r5WLbdhvkgUKL4+B71vLmfvRN7nchi6ORqsZRCB4W9DUMnv70+friT&#10;gjKEHhwG3cmDJnm/ff9uM8VWr3FE1+skGCRQO8VOjjnHtmlIjdoDLTDqwEmDyUPmbRqaPsHE6N41&#10;6+Xytpkw9TGh0kR8ujsm5bbiG6NV/moM6SxcJ5lbrmuq61tZm+0G2iFBHK060YB/YOHBBm56gdpB&#10;BvEj2b+gvFUJCU1eKPQNGmOVrhpYzWr5h5qXEaKuWng4FC9jov8Hq77sH8JzKtTVHF7iE6rvxENp&#10;pkjtJVk2FI/XZpN8uc7cxVwHebgMUs9ZKD5cr24+3X68kUKdcw2058KYKH/W6EUJOulsKBqhhf0T&#10;5dIa2vOVchzw0TpX38kFMXWSgfklFbBbjIPMoY99JykMUoAb2IYqp4pI6GxfqgsOHejBJbEHdgIb&#10;qMfplelK4YAyJ1hD/YojmMFvpYXODmg8FtfU0TjeZnavs76Td9fVLpSOuvrvJOrXCEv0hv3hOZ3n&#10;zG9bm558WMxzvef4+m/Z/gQAAP//AwBQSwMEFAAGAAgAAAAhAHd+bq3eAAAACAEAAA8AAABkcnMv&#10;ZG93bnJldi54bWxMj81OwzAQhO9IfQdrK3GjTpuIQsimqlr1wK0EkDi68eYH4nUUO214e4w4lOPs&#10;rGa+yTaT6cSZBtdaRlguIhDEpdUt1whvr4e7BxDOK9aqs0wI3+Rgk89uMpVqe+EXOhe+FiGEXaoQ&#10;Gu/7VEpXNmSUW9ieOHiVHYzyQQ611IO6hHDTyVUU3UujWg4Njepp11D5VYwGYTzuqqg9xNPnR1zI&#10;8Xl9fN9XNeLtfNo+gfA0+esz/OIHdMgD08mOrJ3oEOIkTPEIyeoRRPDjdbIEcfo7yDyT/wfkPwAA&#10;AP//AwBQSwECLQAUAAYACAAAACEAtoM4kv4AAADhAQAAEwAAAAAAAAAAAAAAAAAAAAAAW0NvbnRl&#10;bnRfVHlwZXNdLnhtbFBLAQItABQABgAIAAAAIQA4/SH/1gAAAJQBAAALAAAAAAAAAAAAAAAAAC8B&#10;AABfcmVscy8ucmVsc1BLAQItABQABgAIAAAAIQAHr6n8vwEAAHUDAAAOAAAAAAAAAAAAAAAAAC4C&#10;AABkcnMvZTJvRG9jLnhtbFBLAQItABQABgAIAAAAIQB3fm6t3gAAAAgBAAAPAAAAAAAAAAAAAAAA&#10;ABkEAABkcnMvZG93bnJldi54bWxQSwUGAAAAAAQABADzAAAAJAUAAAAA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BD2B63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FN</w:t>
            </w:r>
          </w:p>
        </w:tc>
      </w:tr>
      <w:tr w:rsidR="00DA43FB" w:rsidRPr="00DA43FB" w14:paraId="542950ED" w14:textId="77777777" w:rsidTr="00710E7E">
        <w:trPr>
          <w:trHeight w:val="443"/>
        </w:trPr>
        <w:tc>
          <w:tcPr>
            <w:tcW w:w="297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4449F3C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spacing w:before="100" w:beforeAutospacing="1"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779D9071" w14:textId="77777777" w:rsidR="00710E7E" w:rsidRPr="00DA43FB" w:rsidRDefault="00710E7E" w:rsidP="00710E7E">
            <w:pPr>
              <w:widowControl/>
              <w:snapToGrid w:val="0"/>
              <w:spacing w:before="100" w:beforeAutospacing="1" w:line="360" w:lineRule="auto"/>
              <w:contextualSpacing/>
              <w:jc w:val="center"/>
              <w:rPr>
                <w:rFonts w:ascii="Times New Roman" w:eastAsia="ＭＳ Ｐゴシック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BB4279" w14:textId="57E9EC2C" w:rsidR="00710E7E" w:rsidRPr="00DA43FB" w:rsidRDefault="00710E7E" w:rsidP="00710E7E">
            <w:pPr>
              <w:widowControl/>
              <w:snapToGrid w:val="0"/>
              <w:spacing w:before="100" w:beforeAutospacing="1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DF2AAB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r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n=1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F20CE0" w14:textId="23BD543F" w:rsidR="00710E7E" w:rsidRPr="00DA43FB" w:rsidRDefault="00710E7E" w:rsidP="00710E7E">
            <w:pPr>
              <w:widowControl/>
              <w:snapToGrid w:val="0"/>
              <w:spacing w:before="100" w:beforeAutospacing="1"/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High</w:t>
            </w:r>
            <w:r w:rsidR="00DF2AAB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r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n=54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E4BD07" w14:textId="40E909C6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spacing w:before="100" w:beforeAutospacing="1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Low</w:t>
            </w:r>
            <w:r w:rsidR="00DF2AAB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r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n=24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46C3D" w14:textId="0111EF19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spacing w:before="100" w:beforeAutospacing="1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High</w:t>
            </w:r>
            <w:r w:rsidR="00DF2AAB"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r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n=41)</w:t>
            </w:r>
          </w:p>
        </w:tc>
      </w:tr>
      <w:tr w:rsidR="00DA43FB" w:rsidRPr="00DA43FB" w14:paraId="3155B23C" w14:textId="77777777" w:rsidTr="00710E7E">
        <w:trPr>
          <w:trHeight w:val="454"/>
        </w:trPr>
        <w:tc>
          <w:tcPr>
            <w:tcW w:w="2977" w:type="dxa"/>
            <w:tcBorders>
              <w:left w:val="nil"/>
              <w:bottom w:val="nil"/>
            </w:tcBorders>
            <w:vAlign w:val="bottom"/>
          </w:tcPr>
          <w:p w14:paraId="50127C2C" w14:textId="7617BA32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igh-sensitivity PTH, </w:t>
            </w:r>
            <w:proofErr w:type="spellStart"/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g</w:t>
            </w:r>
            <w:proofErr w:type="spellEnd"/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/ml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14:paraId="70328949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nil"/>
              <w:right w:val="nil"/>
            </w:tcBorders>
            <w:vAlign w:val="center"/>
          </w:tcPr>
          <w:p w14:paraId="5DC9A589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8" w:type="dxa"/>
            <w:tcBorders>
              <w:left w:val="nil"/>
              <w:bottom w:val="nil"/>
            </w:tcBorders>
            <w:vAlign w:val="center"/>
          </w:tcPr>
          <w:p w14:paraId="1BE067E4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nil"/>
              <w:right w:val="nil"/>
            </w:tcBorders>
            <w:vAlign w:val="center"/>
          </w:tcPr>
          <w:p w14:paraId="0AFE579E" w14:textId="77777777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9" w:type="dxa"/>
            <w:tcBorders>
              <w:left w:val="nil"/>
              <w:bottom w:val="nil"/>
              <w:right w:val="nil"/>
            </w:tcBorders>
            <w:vAlign w:val="center"/>
          </w:tcPr>
          <w:p w14:paraId="5A740E4E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43FB" w:rsidRPr="00DA43FB" w14:paraId="393B9888" w14:textId="77777777" w:rsidTr="00710E7E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A370DA" w14:textId="77777777" w:rsidR="00710E7E" w:rsidRPr="00DA43FB" w:rsidRDefault="00710E7E" w:rsidP="00710E7E">
            <w:pPr>
              <w:widowControl/>
              <w:snapToGrid w:val="0"/>
              <w:ind w:leftChars="200" w:left="420"/>
              <w:contextualSpacing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2D38DA" w14:textId="77777777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361.7±11.1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EB0558" w14:textId="7DFA1889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89.1±22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38EE70" w14:textId="261C851A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56.1±12.5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202710" w14:textId="1321D42C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75.0±20.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6BB3" w14:textId="7D192836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53.9±12.9</w:t>
            </w:r>
          </w:p>
        </w:tc>
      </w:tr>
      <w:tr w:rsidR="00DA43FB" w:rsidRPr="00DA43FB" w14:paraId="7655509E" w14:textId="77777777" w:rsidTr="00710E7E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575F77" w14:textId="77777777" w:rsidR="00710E7E" w:rsidRPr="00DA43FB" w:rsidRDefault="00710E7E" w:rsidP="00710E7E">
            <w:pPr>
              <w:widowControl/>
              <w:snapToGrid w:val="0"/>
              <w:ind w:leftChars="200" w:left="420"/>
              <w:contextualSpacing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F62BB4" w14:textId="77777777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348.9±12.6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F75934" w14:textId="33658979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400.9±34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25FE4C" w14:textId="2C5FCEE2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38.3±13.1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99A4B7" w14:textId="368AECD5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75.0±22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EB07" w14:textId="1636BAE8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33.7±14.8</w:t>
            </w:r>
          </w:p>
        </w:tc>
      </w:tr>
      <w:tr w:rsidR="00DA43FB" w:rsidRPr="00DA43FB" w14:paraId="010831B8" w14:textId="77777777" w:rsidTr="00710E7E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02BEF3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ind w:leftChars="200" w:left="420"/>
              <w:contextualSpacing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∆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644C5C" w14:textId="77777777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-12.8±6.8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D26EB0" w14:textId="1A2F8AAC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1.8±24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ED4D25" w14:textId="006C419F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17.8±6.5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B58446" w14:textId="28786554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0±11.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206A" w14:textId="39A6C48E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20.2±8.4</w:t>
            </w:r>
          </w:p>
        </w:tc>
      </w:tr>
      <w:tr w:rsidR="00DA43FB" w:rsidRPr="00DA43FB" w14:paraId="56DF29B4" w14:textId="77777777" w:rsidTr="00710E7E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bottom"/>
          </w:tcPr>
          <w:p w14:paraId="3267FD97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alcitonin, </w:t>
            </w:r>
            <w:proofErr w:type="spellStart"/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g</w:t>
            </w:r>
            <w:proofErr w:type="spellEnd"/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/ml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A7867F7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58395977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  <w:vAlign w:val="center"/>
          </w:tcPr>
          <w:p w14:paraId="2B2A0D96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075807CA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911F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43FB" w:rsidRPr="00DA43FB" w14:paraId="2DE53400" w14:textId="77777777" w:rsidTr="00710E7E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14:paraId="4A4FB741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ind w:leftChars="200" w:left="420"/>
              <w:contextualSpacing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F3622C9" w14:textId="77777777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5.2±1.7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0AE1619F" w14:textId="0FA1249A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9.3±7.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  <w:vAlign w:val="center"/>
          </w:tcPr>
          <w:p w14:paraId="036ADA1F" w14:textId="18695D36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4.4±1.5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353E8412" w14:textId="273ADAB1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6.4±3.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71D8" w14:textId="351AF405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4.5±1.6</w:t>
            </w:r>
          </w:p>
        </w:tc>
      </w:tr>
      <w:tr w:rsidR="00DA43FB" w:rsidRPr="00DA43FB" w14:paraId="717D34A6" w14:textId="77777777" w:rsidTr="00710E7E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14:paraId="4D08B73F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ind w:leftChars="200" w:left="420"/>
              <w:contextualSpacing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26ABE28" w14:textId="77777777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5.3±1.4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340DEF4E" w14:textId="466C39E8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7.5±5.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  <w:vAlign w:val="center"/>
          </w:tcPr>
          <w:p w14:paraId="15A256F5" w14:textId="14B3224A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4.9±1.3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0FEEC3C2" w14:textId="18118818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5.9±3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9948" w14:textId="2C3CBF46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5.0±1.3</w:t>
            </w:r>
          </w:p>
        </w:tc>
      </w:tr>
      <w:tr w:rsidR="00DA43FB" w:rsidRPr="00DA43FB" w14:paraId="29603528" w14:textId="77777777" w:rsidTr="00710E7E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14:paraId="6B59A7CF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ind w:leftChars="200" w:left="420"/>
              <w:contextualSpacing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∆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987926E" w14:textId="77777777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1±0.8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110964E6" w14:textId="4447268F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1.7±2.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  <w:vAlign w:val="center"/>
          </w:tcPr>
          <w:p w14:paraId="3070845A" w14:textId="777EDA9B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4±0.9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67923E65" w14:textId="7EAC80AF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-0.5±1.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9064" w14:textId="1A695DB3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4±1.0</w:t>
            </w:r>
          </w:p>
        </w:tc>
      </w:tr>
      <w:tr w:rsidR="00DA43FB" w:rsidRPr="00DA43FB" w14:paraId="0FB01B73" w14:textId="77777777" w:rsidTr="00710E7E">
        <w:trPr>
          <w:trHeight w:val="454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bottom"/>
          </w:tcPr>
          <w:p w14:paraId="6AE3F780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25(OH)D, ng/ml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69ADDA4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3E35A509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  <w:vAlign w:val="center"/>
          </w:tcPr>
          <w:p w14:paraId="2B09168C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16B2CF41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B4A5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A43FB" w:rsidRPr="00DA43FB" w14:paraId="749C9793" w14:textId="77777777" w:rsidTr="00710E7E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14:paraId="7219C7C4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ind w:leftChars="200" w:left="420"/>
              <w:contextualSpacing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6211A4DC" w14:textId="77777777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0.6±0.4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59EE7319" w14:textId="101C5ED4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9.3±0.9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  <w:vAlign w:val="center"/>
          </w:tcPr>
          <w:p w14:paraId="2BC2647E" w14:textId="6F7474EC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0.8±0.4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5B960A84" w14:textId="3FF97714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9.3±0.6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5481" w14:textId="7A7484F8" w:rsidR="00710E7E" w:rsidRPr="00DA43FB" w:rsidRDefault="00710E7E" w:rsidP="00710E7E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1.3±0.4</w:t>
            </w:r>
          </w:p>
        </w:tc>
      </w:tr>
      <w:tr w:rsidR="00DA43FB" w:rsidRPr="00DA43FB" w14:paraId="565E7C6A" w14:textId="77777777" w:rsidTr="00710E7E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14:paraId="366FE3E1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ind w:leftChars="200" w:left="420"/>
              <w:contextualSpacing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D8603C7" w14:textId="77777777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20.8±0.4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194BEFB8" w14:textId="45CDBB78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9.4±0.9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  <w:vAlign w:val="center"/>
          </w:tcPr>
          <w:p w14:paraId="1138143A" w14:textId="77FFA597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1.1±0.4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2F6CB942" w14:textId="14D942CE" w:rsidR="00710E7E" w:rsidRPr="00DA43FB" w:rsidRDefault="00710E7E" w:rsidP="00710E7E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9.7±0.7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D7B0" w14:textId="76A22B4E" w:rsidR="00710E7E" w:rsidRPr="00DA43FB" w:rsidRDefault="00710E7E" w:rsidP="00710E7E">
            <w:pPr>
              <w:widowControl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1.5±0.5</w:t>
            </w:r>
          </w:p>
        </w:tc>
      </w:tr>
      <w:tr w:rsidR="00DA43FB" w:rsidRPr="00DA43FB" w14:paraId="5E44CD0A" w14:textId="77777777" w:rsidTr="00710E7E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D7C38E" w14:textId="77777777" w:rsidR="00710E7E" w:rsidRPr="00DA43FB" w:rsidRDefault="00710E7E" w:rsidP="00710E7E">
            <w:pPr>
              <w:widowControl/>
              <w:tabs>
                <w:tab w:val="left" w:pos="1227"/>
              </w:tabs>
              <w:snapToGrid w:val="0"/>
              <w:ind w:leftChars="200" w:left="420"/>
              <w:contextualSpacing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∆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14:paraId="4D75D848" w14:textId="77777777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0.2±0.4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F716C1" w14:textId="6D1EB928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1±1.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30B75D" w14:textId="1293240D" w:rsidR="00710E7E" w:rsidRPr="00DA43FB" w:rsidRDefault="00710E7E" w:rsidP="00710E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3±0.4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F74F0A" w14:textId="10A57A62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4±0.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00DF8" w14:textId="4A00D76D" w:rsidR="00710E7E" w:rsidRPr="00DA43FB" w:rsidRDefault="00710E7E" w:rsidP="00710E7E">
            <w:pPr>
              <w:widowControl/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0.1±0.5</w:t>
            </w:r>
          </w:p>
        </w:tc>
      </w:tr>
      <w:tr w:rsidR="00E327F4" w:rsidRPr="00DA43FB" w14:paraId="57C305C2" w14:textId="77777777" w:rsidTr="006350F8">
        <w:trPr>
          <w:trHeight w:val="20"/>
        </w:trPr>
        <w:tc>
          <w:tcPr>
            <w:tcW w:w="136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AF2D8" w14:textId="017F4AC6" w:rsidR="00BD2B63" w:rsidRPr="00DA43FB" w:rsidRDefault="00BD2B63" w:rsidP="00BD2B63">
            <w:pPr>
              <w:widowControl/>
              <w:spacing w:after="160" w:line="320" w:lineRule="exac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Values are mean ± SE. </w:t>
            </w:r>
            <w:r w:rsidR="00E508A4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BMD, bone mineral density; 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LS, lumbar spine; FN, femoral neck; </w:t>
            </w:r>
            <w:r w:rsidR="005538A0"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Lower, subjects with lower baseline BMD; Higher, subjects with higher baseline BMD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; PTH, parathyroid hormone;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25(OH)D, 25-hydroxyvitamin D; </w:t>
            </w:r>
            <w:r w:rsidRPr="00DA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∆, </w:t>
            </w:r>
            <w:r w:rsidR="0032206E" w:rsidRPr="00DA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DA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hange </w:t>
            </w:r>
            <w:r w:rsidR="002E5429" w:rsidRPr="00DA43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ter the exercise intervention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DA43FB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Significant differences from</w:t>
            </w:r>
            <w:r w:rsidRPr="00DA43F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the high group, P&lt;0.05.</w:t>
            </w:r>
          </w:p>
        </w:tc>
      </w:tr>
    </w:tbl>
    <w:p w14:paraId="341D17B6" w14:textId="5EF65BE9" w:rsidR="0009249E" w:rsidRPr="00DA43FB" w:rsidRDefault="000924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18C769" w14:textId="77777777" w:rsidR="00FD0162" w:rsidRPr="00DA43FB" w:rsidRDefault="00FD0162" w:rsidP="004403B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D0162" w:rsidRPr="00DA43FB" w:rsidSect="006350F8">
      <w:pgSz w:w="16838" w:h="11906" w:orient="landscape"/>
      <w:pgMar w:top="1701" w:right="1985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FC340B" w14:textId="77777777" w:rsidR="005E6843" w:rsidRDefault="005E6843" w:rsidP="003D0388">
      <w:r>
        <w:separator/>
      </w:r>
    </w:p>
  </w:endnote>
  <w:endnote w:type="continuationSeparator" w:id="0">
    <w:p w14:paraId="29F31792" w14:textId="77777777" w:rsidR="005E6843" w:rsidRDefault="005E6843" w:rsidP="003D0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241383" w14:textId="77777777" w:rsidR="005E6843" w:rsidRDefault="005E6843" w:rsidP="003D0388">
      <w:r>
        <w:separator/>
      </w:r>
    </w:p>
  </w:footnote>
  <w:footnote w:type="continuationSeparator" w:id="0">
    <w:p w14:paraId="3EA8E89C" w14:textId="77777777" w:rsidR="005E6843" w:rsidRDefault="005E6843" w:rsidP="003D0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3tDC2tLQwNTA2srRU0lEKTi0uzszPAykwrQUAObtSECwAAAA="/>
  </w:docVars>
  <w:rsids>
    <w:rsidRoot w:val="00BD2B63"/>
    <w:rsid w:val="00024608"/>
    <w:rsid w:val="00037DCE"/>
    <w:rsid w:val="00076FDB"/>
    <w:rsid w:val="00090473"/>
    <w:rsid w:val="0009249E"/>
    <w:rsid w:val="00092867"/>
    <w:rsid w:val="000A6ECD"/>
    <w:rsid w:val="000C0A7C"/>
    <w:rsid w:val="000E70F3"/>
    <w:rsid w:val="000E7B37"/>
    <w:rsid w:val="000F423B"/>
    <w:rsid w:val="00102FBC"/>
    <w:rsid w:val="00116464"/>
    <w:rsid w:val="00124127"/>
    <w:rsid w:val="00156464"/>
    <w:rsid w:val="00163BDD"/>
    <w:rsid w:val="00177E20"/>
    <w:rsid w:val="00180A9C"/>
    <w:rsid w:val="001978A8"/>
    <w:rsid w:val="001C77D4"/>
    <w:rsid w:val="001F51D0"/>
    <w:rsid w:val="002034DD"/>
    <w:rsid w:val="00230255"/>
    <w:rsid w:val="002371E7"/>
    <w:rsid w:val="0024766B"/>
    <w:rsid w:val="002477AB"/>
    <w:rsid w:val="00256AB5"/>
    <w:rsid w:val="00267B2C"/>
    <w:rsid w:val="002D22CE"/>
    <w:rsid w:val="002E0066"/>
    <w:rsid w:val="002E5429"/>
    <w:rsid w:val="002F4C43"/>
    <w:rsid w:val="0031082A"/>
    <w:rsid w:val="0032206E"/>
    <w:rsid w:val="00365E62"/>
    <w:rsid w:val="0039243A"/>
    <w:rsid w:val="003B6A36"/>
    <w:rsid w:val="003C2048"/>
    <w:rsid w:val="003C76E6"/>
    <w:rsid w:val="003D0388"/>
    <w:rsid w:val="003D2C04"/>
    <w:rsid w:val="003E6744"/>
    <w:rsid w:val="00437910"/>
    <w:rsid w:val="004403BD"/>
    <w:rsid w:val="00441B5C"/>
    <w:rsid w:val="00466083"/>
    <w:rsid w:val="00485E22"/>
    <w:rsid w:val="00491F5C"/>
    <w:rsid w:val="004D6CE5"/>
    <w:rsid w:val="004E6C68"/>
    <w:rsid w:val="00535736"/>
    <w:rsid w:val="005538A0"/>
    <w:rsid w:val="00553909"/>
    <w:rsid w:val="0056600D"/>
    <w:rsid w:val="005E15CC"/>
    <w:rsid w:val="005E6843"/>
    <w:rsid w:val="006144F4"/>
    <w:rsid w:val="006350F8"/>
    <w:rsid w:val="00650238"/>
    <w:rsid w:val="0066693A"/>
    <w:rsid w:val="00687A52"/>
    <w:rsid w:val="006E4658"/>
    <w:rsid w:val="00710E7E"/>
    <w:rsid w:val="007361EA"/>
    <w:rsid w:val="00782BE5"/>
    <w:rsid w:val="007B2443"/>
    <w:rsid w:val="007B3BB3"/>
    <w:rsid w:val="008045AD"/>
    <w:rsid w:val="0081208E"/>
    <w:rsid w:val="00823130"/>
    <w:rsid w:val="00830916"/>
    <w:rsid w:val="008311CF"/>
    <w:rsid w:val="00833FBC"/>
    <w:rsid w:val="00861281"/>
    <w:rsid w:val="0086583B"/>
    <w:rsid w:val="008A69F3"/>
    <w:rsid w:val="008C7BCF"/>
    <w:rsid w:val="008D64A1"/>
    <w:rsid w:val="008F2550"/>
    <w:rsid w:val="0091007D"/>
    <w:rsid w:val="00926E20"/>
    <w:rsid w:val="00931F4B"/>
    <w:rsid w:val="00934E03"/>
    <w:rsid w:val="009541FA"/>
    <w:rsid w:val="00955D16"/>
    <w:rsid w:val="00974348"/>
    <w:rsid w:val="009911B1"/>
    <w:rsid w:val="00995394"/>
    <w:rsid w:val="009A4701"/>
    <w:rsid w:val="009C42F6"/>
    <w:rsid w:val="009D3D91"/>
    <w:rsid w:val="009D5998"/>
    <w:rsid w:val="009E6E36"/>
    <w:rsid w:val="009E777C"/>
    <w:rsid w:val="00A1274B"/>
    <w:rsid w:val="00A1394F"/>
    <w:rsid w:val="00A13CB1"/>
    <w:rsid w:val="00A73466"/>
    <w:rsid w:val="00A9114C"/>
    <w:rsid w:val="00AB34E4"/>
    <w:rsid w:val="00B066F5"/>
    <w:rsid w:val="00B231EB"/>
    <w:rsid w:val="00B3645E"/>
    <w:rsid w:val="00B50B93"/>
    <w:rsid w:val="00B54649"/>
    <w:rsid w:val="00B62F21"/>
    <w:rsid w:val="00B71756"/>
    <w:rsid w:val="00B73F08"/>
    <w:rsid w:val="00BC00F6"/>
    <w:rsid w:val="00BD2B63"/>
    <w:rsid w:val="00BE38D8"/>
    <w:rsid w:val="00BF4FD4"/>
    <w:rsid w:val="00C911A5"/>
    <w:rsid w:val="00CB377E"/>
    <w:rsid w:val="00CC1B53"/>
    <w:rsid w:val="00CC50D6"/>
    <w:rsid w:val="00CD6707"/>
    <w:rsid w:val="00D1730F"/>
    <w:rsid w:val="00D356E9"/>
    <w:rsid w:val="00D504E3"/>
    <w:rsid w:val="00D53A80"/>
    <w:rsid w:val="00D75C08"/>
    <w:rsid w:val="00D902AB"/>
    <w:rsid w:val="00DA0457"/>
    <w:rsid w:val="00DA1C8F"/>
    <w:rsid w:val="00DA43FB"/>
    <w:rsid w:val="00DB2CBB"/>
    <w:rsid w:val="00DB30B1"/>
    <w:rsid w:val="00DB453A"/>
    <w:rsid w:val="00DB7B71"/>
    <w:rsid w:val="00DC1680"/>
    <w:rsid w:val="00DD3039"/>
    <w:rsid w:val="00DF2AAB"/>
    <w:rsid w:val="00E00C7C"/>
    <w:rsid w:val="00E0568F"/>
    <w:rsid w:val="00E07D02"/>
    <w:rsid w:val="00E21468"/>
    <w:rsid w:val="00E327F4"/>
    <w:rsid w:val="00E447CF"/>
    <w:rsid w:val="00E4596D"/>
    <w:rsid w:val="00E508A4"/>
    <w:rsid w:val="00E60097"/>
    <w:rsid w:val="00E810CE"/>
    <w:rsid w:val="00E907FD"/>
    <w:rsid w:val="00EC2209"/>
    <w:rsid w:val="00EC577F"/>
    <w:rsid w:val="00ED3712"/>
    <w:rsid w:val="00EE6ADE"/>
    <w:rsid w:val="00F0266B"/>
    <w:rsid w:val="00F06976"/>
    <w:rsid w:val="00F3193F"/>
    <w:rsid w:val="00F428E1"/>
    <w:rsid w:val="00F631C6"/>
    <w:rsid w:val="00FA219F"/>
    <w:rsid w:val="00FB0373"/>
    <w:rsid w:val="00FC6708"/>
    <w:rsid w:val="00FD0162"/>
    <w:rsid w:val="00FE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7853A4"/>
  <w15:docId w15:val="{EBC4B119-90A4-4391-8CB5-62D597DD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B6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2B6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2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2B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2B6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2B6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2B6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2B6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2B6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2B6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D2B6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D2B6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D2B6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D2B6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D2B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D2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2B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D2B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2B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D2B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2B6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D2B6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D2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D2B6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D2B6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D2B6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D038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D0388"/>
  </w:style>
  <w:style w:type="paragraph" w:styleId="ad">
    <w:name w:val="footer"/>
    <w:basedOn w:val="a"/>
    <w:link w:val="ae"/>
    <w:uiPriority w:val="99"/>
    <w:unhideWhenUsed/>
    <w:rsid w:val="003D038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D0388"/>
  </w:style>
  <w:style w:type="character" w:styleId="af">
    <w:name w:val="annotation reference"/>
    <w:basedOn w:val="a0"/>
    <w:uiPriority w:val="99"/>
    <w:semiHidden/>
    <w:unhideWhenUsed/>
    <w:rsid w:val="00E00C7C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E00C7C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E00C7C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00C7C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E00C7C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E00C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E00C7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能勢</dc:creator>
  <cp:keywords/>
  <dc:description/>
  <cp:lastModifiedBy>増木　静江</cp:lastModifiedBy>
  <cp:revision>3</cp:revision>
  <dcterms:created xsi:type="dcterms:W3CDTF">2024-08-24T03:04:00Z</dcterms:created>
  <dcterms:modified xsi:type="dcterms:W3CDTF">2024-08-24T03:07:00Z</dcterms:modified>
</cp:coreProperties>
</file>